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0B73F" w14:textId="77777777" w:rsidR="00422A44" w:rsidRPr="00537399" w:rsidRDefault="00422A44" w:rsidP="00422A44">
      <w:pPr>
        <w:pStyle w:val="Beskrivning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537399">
        <w:rPr>
          <w:rFonts w:ascii="Times New Roman" w:hAnsi="Times New Roman" w:cs="Times New Roman"/>
          <w:b/>
          <w:bCs/>
          <w:sz w:val="24"/>
          <w:szCs w:val="24"/>
        </w:rPr>
        <w:t>Supplemental Table S1. Clinical information of individuals in the SBMA cohort.</w:t>
      </w:r>
    </w:p>
    <w:tbl>
      <w:tblPr>
        <w:tblStyle w:val="Tabellrutnt"/>
        <w:tblW w:w="7933" w:type="dxa"/>
        <w:tblLayout w:type="fixed"/>
        <w:tblLook w:val="04A0" w:firstRow="1" w:lastRow="0" w:firstColumn="1" w:lastColumn="0" w:noHBand="0" w:noVBand="1"/>
      </w:tblPr>
      <w:tblGrid>
        <w:gridCol w:w="583"/>
        <w:gridCol w:w="1588"/>
        <w:gridCol w:w="1226"/>
        <w:gridCol w:w="2558"/>
        <w:gridCol w:w="1128"/>
        <w:gridCol w:w="850"/>
      </w:tblGrid>
      <w:tr w:rsidR="007E456C" w:rsidRPr="00F23BDA" w14:paraId="31651AE1" w14:textId="77777777" w:rsidTr="001E11D2">
        <w:tc>
          <w:tcPr>
            <w:tcW w:w="583" w:type="dxa"/>
          </w:tcPr>
          <w:p w14:paraId="7092D3C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Pat. No.</w:t>
            </w:r>
          </w:p>
        </w:tc>
        <w:tc>
          <w:tcPr>
            <w:tcW w:w="1588" w:type="dxa"/>
          </w:tcPr>
          <w:p w14:paraId="3887E18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irst symptom</w:t>
            </w:r>
          </w:p>
        </w:tc>
        <w:tc>
          <w:tcPr>
            <w:tcW w:w="1226" w:type="dxa"/>
          </w:tcPr>
          <w:p w14:paraId="54A08EB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irst motor symptom</w:t>
            </w:r>
          </w:p>
        </w:tc>
        <w:tc>
          <w:tcPr>
            <w:tcW w:w="2558" w:type="dxa"/>
          </w:tcPr>
          <w:p w14:paraId="35739C89" w14:textId="2F490465" w:rsidR="00777B27" w:rsidRDefault="007E456C" w:rsidP="00777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  <w:p w14:paraId="384E4F05" w14:textId="6292D148" w:rsidR="007E456C" w:rsidRPr="00F23BDA" w:rsidRDefault="00777B27" w:rsidP="00777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ge in years)</w:t>
            </w:r>
          </w:p>
        </w:tc>
        <w:tc>
          <w:tcPr>
            <w:tcW w:w="1128" w:type="dxa"/>
          </w:tcPr>
          <w:p w14:paraId="2F3A50B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850" w:type="dxa"/>
          </w:tcPr>
          <w:p w14:paraId="6B36D3B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CAG repeat length</w:t>
            </w:r>
          </w:p>
        </w:tc>
      </w:tr>
      <w:tr w:rsidR="007E456C" w:rsidRPr="00F23BDA" w14:paraId="36499042" w14:textId="77777777" w:rsidTr="001E11D2">
        <w:tc>
          <w:tcPr>
            <w:tcW w:w="583" w:type="dxa"/>
          </w:tcPr>
          <w:p w14:paraId="0EC4E5E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</w:tcPr>
          <w:p w14:paraId="5CA8D35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feet)</w:t>
            </w:r>
          </w:p>
        </w:tc>
        <w:tc>
          <w:tcPr>
            <w:tcW w:w="1226" w:type="dxa"/>
          </w:tcPr>
          <w:p w14:paraId="4F4FA06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3DF4A6FF" w14:textId="799E5B94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 mellitus. Angina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68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Myocardial infarction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76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Back pain. L3-L4 spondylosis with disc degeneration.</w:t>
            </w:r>
          </w:p>
        </w:tc>
        <w:tc>
          <w:tcPr>
            <w:tcW w:w="1128" w:type="dxa"/>
          </w:tcPr>
          <w:p w14:paraId="6DB76C8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0CCA7A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E456C" w:rsidRPr="00F23BDA" w14:paraId="2418DCAB" w14:textId="77777777" w:rsidTr="001E11D2">
        <w:trPr>
          <w:trHeight w:val="60"/>
        </w:trPr>
        <w:tc>
          <w:tcPr>
            <w:tcW w:w="583" w:type="dxa"/>
          </w:tcPr>
          <w:p w14:paraId="3F3009D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</w:tcPr>
          <w:p w14:paraId="7C1DC6C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1226" w:type="dxa"/>
          </w:tcPr>
          <w:p w14:paraId="677216D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558" w:type="dxa"/>
          </w:tcPr>
          <w:p w14:paraId="37B251D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9ORF72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hexanucleotide repeat expansion.</w:t>
            </w:r>
          </w:p>
        </w:tc>
        <w:tc>
          <w:tcPr>
            <w:tcW w:w="1128" w:type="dxa"/>
          </w:tcPr>
          <w:p w14:paraId="4EFA10F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A69196F" w14:textId="77777777" w:rsidR="007E456C" w:rsidRPr="00F23BDA" w:rsidRDefault="007E456C" w:rsidP="00085C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  <w:p w14:paraId="5D01AB6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56C" w:rsidRPr="00F23BDA" w14:paraId="0FB3549F" w14:textId="77777777" w:rsidTr="001E11D2">
        <w:tc>
          <w:tcPr>
            <w:tcW w:w="583" w:type="dxa"/>
          </w:tcPr>
          <w:p w14:paraId="68D64E9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</w:tcPr>
          <w:p w14:paraId="6A2A2B2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26" w:type="dxa"/>
          </w:tcPr>
          <w:p w14:paraId="301D16D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7B7EA399" w14:textId="5D66CE6B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 mellitus. Myocardial infarction and hypertension</w:t>
            </w:r>
            <w:r w:rsidR="00EB5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Pain in left leg. L4-L5 disc herniation surgery.</w:t>
            </w:r>
          </w:p>
        </w:tc>
        <w:tc>
          <w:tcPr>
            <w:tcW w:w="1128" w:type="dxa"/>
          </w:tcPr>
          <w:p w14:paraId="44571AA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5CA70D3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E456C" w:rsidRPr="00F23BDA" w14:paraId="312AF79B" w14:textId="77777777" w:rsidTr="001E11D2">
        <w:tc>
          <w:tcPr>
            <w:tcW w:w="583" w:type="dxa"/>
          </w:tcPr>
          <w:p w14:paraId="6DC2167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7640745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Gynecomastia</w:t>
            </w:r>
          </w:p>
        </w:tc>
        <w:tc>
          <w:tcPr>
            <w:tcW w:w="1226" w:type="dxa"/>
          </w:tcPr>
          <w:p w14:paraId="6EA337F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21A09F06" w14:textId="790AE370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</w:t>
            </w:r>
          </w:p>
        </w:tc>
        <w:tc>
          <w:tcPr>
            <w:tcW w:w="1128" w:type="dxa"/>
          </w:tcPr>
          <w:p w14:paraId="2A01762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151DBEB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E456C" w:rsidRPr="00F23BDA" w14:paraId="2F27CE53" w14:textId="77777777" w:rsidTr="001E11D2">
        <w:tc>
          <w:tcPr>
            <w:tcW w:w="583" w:type="dxa"/>
          </w:tcPr>
          <w:p w14:paraId="5869CFD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8" w:type="dxa"/>
          </w:tcPr>
          <w:p w14:paraId="0AAAF8B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226" w:type="dxa"/>
          </w:tcPr>
          <w:p w14:paraId="247C08C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2558" w:type="dxa"/>
          </w:tcPr>
          <w:p w14:paraId="1B59A892" w14:textId="5E11F526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sthma</w:t>
            </w:r>
            <w:proofErr w:type="spellEnd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Hypertension. </w:t>
            </w:r>
            <w:proofErr w:type="spellStart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yperlipidemia</w:t>
            </w:r>
            <w:proofErr w:type="spellEnd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 Restless legs.</w:t>
            </w:r>
          </w:p>
        </w:tc>
        <w:tc>
          <w:tcPr>
            <w:tcW w:w="1128" w:type="dxa"/>
          </w:tcPr>
          <w:p w14:paraId="59A4B55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ECCBAD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E456C" w:rsidRPr="00F23BDA" w14:paraId="0A42AE89" w14:textId="77777777" w:rsidTr="001E11D2">
        <w:tc>
          <w:tcPr>
            <w:tcW w:w="583" w:type="dxa"/>
          </w:tcPr>
          <w:p w14:paraId="25231D4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8" w:type="dxa"/>
          </w:tcPr>
          <w:p w14:paraId="3FA24D3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s and legs</w:t>
            </w:r>
          </w:p>
        </w:tc>
        <w:tc>
          <w:tcPr>
            <w:tcW w:w="1226" w:type="dxa"/>
          </w:tcPr>
          <w:p w14:paraId="740255C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s and legs</w:t>
            </w:r>
          </w:p>
        </w:tc>
        <w:tc>
          <w:tcPr>
            <w:tcW w:w="2558" w:type="dxa"/>
          </w:tcPr>
          <w:p w14:paraId="5B829DC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</w:tcPr>
          <w:p w14:paraId="3CEAB63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35DA2F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456C" w:rsidRPr="00F23BDA" w14:paraId="51888688" w14:textId="77777777" w:rsidTr="001E11D2">
        <w:tc>
          <w:tcPr>
            <w:tcW w:w="583" w:type="dxa"/>
          </w:tcPr>
          <w:p w14:paraId="3B2E837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8" w:type="dxa"/>
          </w:tcPr>
          <w:p w14:paraId="7CBE7DC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leg + arms)</w:t>
            </w:r>
          </w:p>
        </w:tc>
        <w:tc>
          <w:tcPr>
            <w:tcW w:w="1226" w:type="dxa"/>
          </w:tcPr>
          <w:p w14:paraId="1ADBA1C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74973B36" w14:textId="7BD18AB4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Diabetes </w:t>
            </w:r>
            <w:proofErr w:type="spellStart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ellitus</w:t>
            </w:r>
            <w:proofErr w:type="spellEnd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Hypertension. </w:t>
            </w:r>
            <w:proofErr w:type="spellStart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yperlipidemia</w:t>
            </w:r>
            <w:proofErr w:type="spellEnd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</w:tc>
        <w:tc>
          <w:tcPr>
            <w:tcW w:w="1128" w:type="dxa"/>
          </w:tcPr>
          <w:p w14:paraId="68C76C1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4589C64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456C" w:rsidRPr="00F23BDA" w14:paraId="74F990F8" w14:textId="77777777" w:rsidTr="001E11D2">
        <w:tc>
          <w:tcPr>
            <w:tcW w:w="583" w:type="dxa"/>
          </w:tcPr>
          <w:p w14:paraId="7D9DE91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70785E8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Gynecomastia</w:t>
            </w:r>
          </w:p>
        </w:tc>
        <w:tc>
          <w:tcPr>
            <w:tcW w:w="1226" w:type="dxa"/>
          </w:tcPr>
          <w:p w14:paraId="5936658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09D80723" w14:textId="44DF02E3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 Unstable angina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76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PCI. Congenital narrow spinal canal. Foraminal cervical stenoses.</w:t>
            </w:r>
          </w:p>
        </w:tc>
        <w:tc>
          <w:tcPr>
            <w:tcW w:w="1128" w:type="dxa"/>
          </w:tcPr>
          <w:p w14:paraId="3F96803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0BC08D4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456C" w:rsidRPr="00F23BDA" w14:paraId="13311CF2" w14:textId="77777777" w:rsidTr="001E11D2">
        <w:tc>
          <w:tcPr>
            <w:tcW w:w="583" w:type="dxa"/>
          </w:tcPr>
          <w:p w14:paraId="253B7DA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8" w:type="dxa"/>
          </w:tcPr>
          <w:p w14:paraId="17E64BA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Muscle cramps</w:t>
            </w:r>
          </w:p>
        </w:tc>
        <w:tc>
          <w:tcPr>
            <w:tcW w:w="1226" w:type="dxa"/>
          </w:tcPr>
          <w:p w14:paraId="2DE3561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301E91B3" w14:textId="3A829592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Thoracic compression, trauma.</w:t>
            </w:r>
          </w:p>
        </w:tc>
        <w:tc>
          <w:tcPr>
            <w:tcW w:w="1128" w:type="dxa"/>
          </w:tcPr>
          <w:p w14:paraId="1FC8595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64184C3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456C" w:rsidRPr="00F23BDA" w14:paraId="076FCAC4" w14:textId="77777777" w:rsidTr="001E11D2">
        <w:tc>
          <w:tcPr>
            <w:tcW w:w="583" w:type="dxa"/>
          </w:tcPr>
          <w:p w14:paraId="5E303B8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8" w:type="dxa"/>
          </w:tcPr>
          <w:p w14:paraId="63EE5B2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26" w:type="dxa"/>
          </w:tcPr>
          <w:p w14:paraId="38B0340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1F30B420" w14:textId="2E7CEC76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 mellitus. Myocardial infarction</w:t>
            </w:r>
            <w:r w:rsidR="00EB5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>(47)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B5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CABG.</w:t>
            </w:r>
            <w:r w:rsidR="00EB5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5-S1 spondylolisthesis.</w:t>
            </w:r>
          </w:p>
        </w:tc>
        <w:tc>
          <w:tcPr>
            <w:tcW w:w="1128" w:type="dxa"/>
          </w:tcPr>
          <w:p w14:paraId="2A7AEDB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48FF5BC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456C" w:rsidRPr="00F23BDA" w14:paraId="56164377" w14:textId="77777777" w:rsidTr="001E11D2">
        <w:tc>
          <w:tcPr>
            <w:tcW w:w="583" w:type="dxa"/>
          </w:tcPr>
          <w:p w14:paraId="66C277E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8" w:type="dxa"/>
          </w:tcPr>
          <w:p w14:paraId="0E4C68C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 cramps</w:t>
            </w:r>
          </w:p>
        </w:tc>
        <w:tc>
          <w:tcPr>
            <w:tcW w:w="1226" w:type="dxa"/>
          </w:tcPr>
          <w:p w14:paraId="1BCBBF9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558" w:type="dxa"/>
          </w:tcPr>
          <w:p w14:paraId="1A877D6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Infertility, adopted children.</w:t>
            </w:r>
          </w:p>
        </w:tc>
        <w:tc>
          <w:tcPr>
            <w:tcW w:w="1128" w:type="dxa"/>
          </w:tcPr>
          <w:p w14:paraId="5AE18F2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1A3DF61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456C" w:rsidRPr="00F23BDA" w14:paraId="57CB92F1" w14:textId="77777777" w:rsidTr="001E11D2">
        <w:tc>
          <w:tcPr>
            <w:tcW w:w="583" w:type="dxa"/>
          </w:tcPr>
          <w:p w14:paraId="2F27232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8" w:type="dxa"/>
          </w:tcPr>
          <w:p w14:paraId="2F1A189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Gynecomastia</w:t>
            </w:r>
          </w:p>
        </w:tc>
        <w:tc>
          <w:tcPr>
            <w:tcW w:w="1226" w:type="dxa"/>
          </w:tcPr>
          <w:p w14:paraId="59A7EC9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ulbar</w:t>
            </w:r>
          </w:p>
        </w:tc>
        <w:tc>
          <w:tcPr>
            <w:tcW w:w="2558" w:type="dxa"/>
          </w:tcPr>
          <w:p w14:paraId="39C30F4E" w14:textId="09882D2F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ower back pain. Myocardial infarction</w:t>
            </w:r>
            <w:r w:rsidR="00EB5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>(70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Hypertension. Hyperlipidemia. RCA stent due to chest pain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Prostate cancer.</w:t>
            </w:r>
          </w:p>
        </w:tc>
        <w:tc>
          <w:tcPr>
            <w:tcW w:w="1128" w:type="dxa"/>
          </w:tcPr>
          <w:p w14:paraId="0B2EE40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20EDA47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E456C" w:rsidRPr="00F23BDA" w14:paraId="17961B63" w14:textId="77777777" w:rsidTr="001E11D2">
        <w:tc>
          <w:tcPr>
            <w:tcW w:w="583" w:type="dxa"/>
          </w:tcPr>
          <w:p w14:paraId="37D1115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88" w:type="dxa"/>
          </w:tcPr>
          <w:p w14:paraId="3527931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26" w:type="dxa"/>
          </w:tcPr>
          <w:p w14:paraId="0BD8DEF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+ leg</w:t>
            </w:r>
          </w:p>
        </w:tc>
        <w:tc>
          <w:tcPr>
            <w:tcW w:w="2558" w:type="dxa"/>
          </w:tcPr>
          <w:p w14:paraId="178E073C" w14:textId="567C0BA3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mellitus. H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ypertension. Back pain after trauma (compression of L1).</w:t>
            </w:r>
          </w:p>
          <w:p w14:paraId="3EB8374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o children, no partner.</w:t>
            </w:r>
          </w:p>
        </w:tc>
        <w:tc>
          <w:tcPr>
            <w:tcW w:w="1128" w:type="dxa"/>
          </w:tcPr>
          <w:p w14:paraId="3C2C83C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12C7D72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0A9C022D" w14:textId="77777777" w:rsidTr="001E11D2">
        <w:tc>
          <w:tcPr>
            <w:tcW w:w="583" w:type="dxa"/>
          </w:tcPr>
          <w:p w14:paraId="74A5501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5EB980C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1226" w:type="dxa"/>
          </w:tcPr>
          <w:p w14:paraId="4F1001E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558" w:type="dxa"/>
          </w:tcPr>
          <w:p w14:paraId="7FE5961D" w14:textId="264C555E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yperlipidemia. Diabetes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mellitu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Neck pain. Cervical spinal stenosis, surgery.</w:t>
            </w:r>
          </w:p>
        </w:tc>
        <w:tc>
          <w:tcPr>
            <w:tcW w:w="1128" w:type="dxa"/>
          </w:tcPr>
          <w:p w14:paraId="25BCD81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58BAA01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3770D4CB" w14:textId="77777777" w:rsidTr="001E11D2">
        <w:tc>
          <w:tcPr>
            <w:tcW w:w="583" w:type="dxa"/>
          </w:tcPr>
          <w:p w14:paraId="1E0C22D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88" w:type="dxa"/>
          </w:tcPr>
          <w:p w14:paraId="0A2919A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6" w:type="dxa"/>
          </w:tcPr>
          <w:p w14:paraId="1E6106A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8" w:type="dxa"/>
          </w:tcPr>
          <w:p w14:paraId="179CD3F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 Hyperlipidemia.</w:t>
            </w:r>
          </w:p>
        </w:tc>
        <w:tc>
          <w:tcPr>
            <w:tcW w:w="1128" w:type="dxa"/>
          </w:tcPr>
          <w:p w14:paraId="767BA46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05E29A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768E4324" w14:textId="77777777" w:rsidTr="001E11D2">
        <w:tc>
          <w:tcPr>
            <w:tcW w:w="583" w:type="dxa"/>
          </w:tcPr>
          <w:p w14:paraId="7EA0438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8" w:type="dxa"/>
          </w:tcPr>
          <w:p w14:paraId="0ACC77C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5B2A281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CCC2A9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o information.</w:t>
            </w:r>
          </w:p>
        </w:tc>
        <w:tc>
          <w:tcPr>
            <w:tcW w:w="1128" w:type="dxa"/>
          </w:tcPr>
          <w:p w14:paraId="1F8A376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47C106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16122E9B" w14:textId="77777777" w:rsidTr="001E11D2">
        <w:tc>
          <w:tcPr>
            <w:tcW w:w="583" w:type="dxa"/>
          </w:tcPr>
          <w:p w14:paraId="4AB2A25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8" w:type="dxa"/>
          </w:tcPr>
          <w:p w14:paraId="47BB4B1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00EA380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3325BF5B" w14:textId="50BBCFA1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 Back pain.</w:t>
            </w:r>
          </w:p>
        </w:tc>
        <w:tc>
          <w:tcPr>
            <w:tcW w:w="1128" w:type="dxa"/>
          </w:tcPr>
          <w:p w14:paraId="4A2AE12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6A0D2A0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7F1DA07F" w14:textId="77777777" w:rsidTr="001E11D2">
        <w:tc>
          <w:tcPr>
            <w:tcW w:w="583" w:type="dxa"/>
          </w:tcPr>
          <w:p w14:paraId="52929E8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8" w:type="dxa"/>
          </w:tcPr>
          <w:p w14:paraId="6698965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trophy leg</w:t>
            </w:r>
          </w:p>
        </w:tc>
        <w:tc>
          <w:tcPr>
            <w:tcW w:w="1226" w:type="dxa"/>
          </w:tcPr>
          <w:p w14:paraId="6F9700F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6FB95B46" w14:textId="08B92B8A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8" w:type="dxa"/>
          </w:tcPr>
          <w:p w14:paraId="34EF882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64467C5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0B29104E" w14:textId="77777777" w:rsidTr="001E11D2">
        <w:tc>
          <w:tcPr>
            <w:tcW w:w="583" w:type="dxa"/>
          </w:tcPr>
          <w:p w14:paraId="2EA3287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8" w:type="dxa"/>
          </w:tcPr>
          <w:p w14:paraId="113027D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arm)</w:t>
            </w:r>
          </w:p>
        </w:tc>
        <w:tc>
          <w:tcPr>
            <w:tcW w:w="1226" w:type="dxa"/>
          </w:tcPr>
          <w:p w14:paraId="47B13DA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558" w:type="dxa"/>
          </w:tcPr>
          <w:p w14:paraId="0F06437A" w14:textId="1DFE848C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 Neck pain.</w:t>
            </w:r>
          </w:p>
        </w:tc>
        <w:tc>
          <w:tcPr>
            <w:tcW w:w="1128" w:type="dxa"/>
          </w:tcPr>
          <w:p w14:paraId="7E5763C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799CB06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7755ADA8" w14:textId="77777777" w:rsidTr="001E11D2">
        <w:tc>
          <w:tcPr>
            <w:tcW w:w="583" w:type="dxa"/>
          </w:tcPr>
          <w:p w14:paraId="4163378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8" w:type="dxa"/>
          </w:tcPr>
          <w:p w14:paraId="2BE979B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ulbar</w:t>
            </w:r>
          </w:p>
        </w:tc>
        <w:tc>
          <w:tcPr>
            <w:tcW w:w="1226" w:type="dxa"/>
          </w:tcPr>
          <w:p w14:paraId="19945BF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ulbar</w:t>
            </w:r>
          </w:p>
        </w:tc>
        <w:tc>
          <w:tcPr>
            <w:tcW w:w="2558" w:type="dxa"/>
          </w:tcPr>
          <w:p w14:paraId="352063B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69D9C0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57767AE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4E5669BA" w14:textId="77777777" w:rsidTr="001E11D2">
        <w:tc>
          <w:tcPr>
            <w:tcW w:w="583" w:type="dxa"/>
          </w:tcPr>
          <w:p w14:paraId="2CF3F9A6" w14:textId="77777777" w:rsidR="007E456C" w:rsidRPr="00F23BDA" w:rsidRDefault="007E456C" w:rsidP="00085C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  <w:p w14:paraId="26BD134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1376029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ulbar</w:t>
            </w:r>
          </w:p>
        </w:tc>
        <w:tc>
          <w:tcPr>
            <w:tcW w:w="1226" w:type="dxa"/>
          </w:tcPr>
          <w:p w14:paraId="2C26B9A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ulbar</w:t>
            </w:r>
          </w:p>
        </w:tc>
        <w:tc>
          <w:tcPr>
            <w:tcW w:w="2558" w:type="dxa"/>
          </w:tcPr>
          <w:p w14:paraId="55BA2F0C" w14:textId="4E20012B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Penile cancer. Hip fracture. Hypothyroidism.</w:t>
            </w:r>
          </w:p>
        </w:tc>
        <w:tc>
          <w:tcPr>
            <w:tcW w:w="1128" w:type="dxa"/>
          </w:tcPr>
          <w:p w14:paraId="62ABB5E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706E30E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E456C" w:rsidRPr="00F23BDA" w14:paraId="6FAA7E61" w14:textId="77777777" w:rsidTr="001E11D2">
        <w:tc>
          <w:tcPr>
            <w:tcW w:w="583" w:type="dxa"/>
          </w:tcPr>
          <w:p w14:paraId="6422E8B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8" w:type="dxa"/>
          </w:tcPr>
          <w:p w14:paraId="22B4C73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549C3A5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4F620A6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</w:t>
            </w:r>
          </w:p>
          <w:p w14:paraId="59F27F8D" w14:textId="76393E51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Myocardial ischemia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81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B54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Intermittent claudication. Extensive L3-L4 and L5-S1 lumbar spondylosis.</w:t>
            </w:r>
          </w:p>
        </w:tc>
        <w:tc>
          <w:tcPr>
            <w:tcW w:w="1128" w:type="dxa"/>
          </w:tcPr>
          <w:p w14:paraId="471429C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6B92894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09FF7504" w14:textId="77777777" w:rsidTr="001E11D2">
        <w:tc>
          <w:tcPr>
            <w:tcW w:w="583" w:type="dxa"/>
          </w:tcPr>
          <w:p w14:paraId="7ABF319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8" w:type="dxa"/>
          </w:tcPr>
          <w:p w14:paraId="7C89990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leg)</w:t>
            </w:r>
          </w:p>
        </w:tc>
        <w:tc>
          <w:tcPr>
            <w:tcW w:w="1226" w:type="dxa"/>
          </w:tcPr>
          <w:p w14:paraId="319E863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7C1BC57" w14:textId="7BFBB264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o children. Hypertension.</w:t>
            </w:r>
          </w:p>
        </w:tc>
        <w:tc>
          <w:tcPr>
            <w:tcW w:w="1128" w:type="dxa"/>
          </w:tcPr>
          <w:p w14:paraId="3E633C0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0002E45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15C48C11" w14:textId="77777777" w:rsidTr="001E11D2">
        <w:tc>
          <w:tcPr>
            <w:tcW w:w="583" w:type="dxa"/>
          </w:tcPr>
          <w:p w14:paraId="2838DAE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8" w:type="dxa"/>
          </w:tcPr>
          <w:p w14:paraId="2CB135F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3421450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787ABC7" w14:textId="6DB6B99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 MR findings: narrow cervical spinal canal but no spinal stenosis. No children.</w:t>
            </w:r>
          </w:p>
        </w:tc>
        <w:tc>
          <w:tcPr>
            <w:tcW w:w="1128" w:type="dxa"/>
          </w:tcPr>
          <w:p w14:paraId="0AD5E00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4A00A4F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281AE291" w14:textId="77777777" w:rsidTr="001E11D2">
        <w:tc>
          <w:tcPr>
            <w:tcW w:w="583" w:type="dxa"/>
          </w:tcPr>
          <w:p w14:paraId="303E2BD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8" w:type="dxa"/>
          </w:tcPr>
          <w:p w14:paraId="0104E66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226" w:type="dxa"/>
          </w:tcPr>
          <w:p w14:paraId="083ECAB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2558" w:type="dxa"/>
          </w:tcPr>
          <w:p w14:paraId="008360D4" w14:textId="18C64B62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 D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iabetes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8" w:type="dxa"/>
          </w:tcPr>
          <w:p w14:paraId="4B265BB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99945E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6946D3B0" w14:textId="77777777" w:rsidTr="001E11D2">
        <w:tc>
          <w:tcPr>
            <w:tcW w:w="583" w:type="dxa"/>
          </w:tcPr>
          <w:p w14:paraId="2A72AAF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8" w:type="dxa"/>
          </w:tcPr>
          <w:p w14:paraId="5E4595A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26" w:type="dxa"/>
          </w:tcPr>
          <w:p w14:paraId="27245A1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7527AD9" w14:textId="517BD671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abetes</w:t>
            </w:r>
            <w:r w:rsidR="007F446C"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="007F446C"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ellitus</w:t>
            </w:r>
            <w:proofErr w:type="spellEnd"/>
            <w:r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  <w:proofErr w:type="spellStart"/>
            <w:r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trial</w:t>
            </w:r>
            <w:proofErr w:type="spellEnd"/>
            <w:r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ibrillation</w:t>
            </w:r>
            <w:proofErr w:type="spellEnd"/>
            <w:r w:rsidR="00777B2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N/A)</w:t>
            </w:r>
            <w:r w:rsidRPr="001E11D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Hypertension. 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lipidemia.</w:t>
            </w:r>
          </w:p>
        </w:tc>
        <w:tc>
          <w:tcPr>
            <w:tcW w:w="1128" w:type="dxa"/>
          </w:tcPr>
          <w:p w14:paraId="123FB4F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10D60C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3CE8D73D" w14:textId="77777777" w:rsidTr="001E11D2">
        <w:tc>
          <w:tcPr>
            <w:tcW w:w="583" w:type="dxa"/>
          </w:tcPr>
          <w:p w14:paraId="5D33EA8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8" w:type="dxa"/>
          </w:tcPr>
          <w:p w14:paraId="67BDB9E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192C402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04B40A0" w14:textId="4ACDD52B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Hypertension. Diabetes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Cardiac arrest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69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No children.</w:t>
            </w:r>
          </w:p>
        </w:tc>
        <w:tc>
          <w:tcPr>
            <w:tcW w:w="1128" w:type="dxa"/>
          </w:tcPr>
          <w:p w14:paraId="71FB0B7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46F4EB0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12DD9022" w14:textId="77777777" w:rsidTr="001E11D2">
        <w:tc>
          <w:tcPr>
            <w:tcW w:w="583" w:type="dxa"/>
          </w:tcPr>
          <w:p w14:paraId="4B96106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88" w:type="dxa"/>
          </w:tcPr>
          <w:p w14:paraId="1C819C7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26" w:type="dxa"/>
          </w:tcPr>
          <w:p w14:paraId="5FACF84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+leg</w:t>
            </w:r>
            <w:proofErr w:type="spellEnd"/>
          </w:p>
        </w:tc>
        <w:tc>
          <w:tcPr>
            <w:tcW w:w="2558" w:type="dxa"/>
          </w:tcPr>
          <w:p w14:paraId="26EC8C40" w14:textId="46E8F6FE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1D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7F446C" w:rsidRPr="001E11D2">
              <w:rPr>
                <w:rFonts w:ascii="Times New Roman" w:hAnsi="Times New Roman" w:cs="Times New Roman"/>
                <w:sz w:val="24"/>
                <w:szCs w:val="24"/>
              </w:rPr>
              <w:t xml:space="preserve"> mellitus</w:t>
            </w:r>
            <w:r w:rsidRPr="001E11D2">
              <w:rPr>
                <w:rFonts w:ascii="Times New Roman" w:hAnsi="Times New Roman" w:cs="Times New Roman"/>
                <w:sz w:val="24"/>
                <w:szCs w:val="24"/>
              </w:rPr>
              <w:t>. Hypertension</w:t>
            </w:r>
            <w:r w:rsidR="007F446C" w:rsidRPr="001E11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E1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yperlipidemia. Myocardial ischemia 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57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PCI. Back pain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isc herniation surgery.</w:t>
            </w:r>
          </w:p>
        </w:tc>
        <w:tc>
          <w:tcPr>
            <w:tcW w:w="1128" w:type="dxa"/>
          </w:tcPr>
          <w:p w14:paraId="5BCD42A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6C83AF0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534D21DF" w14:textId="77777777" w:rsidTr="001E11D2">
        <w:tc>
          <w:tcPr>
            <w:tcW w:w="583" w:type="dxa"/>
          </w:tcPr>
          <w:p w14:paraId="58EF290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88" w:type="dxa"/>
          </w:tcPr>
          <w:p w14:paraId="68B1B71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arm), diabetes</w:t>
            </w:r>
          </w:p>
        </w:tc>
        <w:tc>
          <w:tcPr>
            <w:tcW w:w="1226" w:type="dxa"/>
          </w:tcPr>
          <w:p w14:paraId="42D063B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2558" w:type="dxa"/>
          </w:tcPr>
          <w:p w14:paraId="67EAC443" w14:textId="0BD34338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troke. Myocardial infarction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. Diabetes 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8" w:type="dxa"/>
          </w:tcPr>
          <w:p w14:paraId="3478212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7F9D5ED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E456C" w:rsidRPr="00F23BDA" w14:paraId="7100990C" w14:textId="77777777" w:rsidTr="001E11D2">
        <w:tc>
          <w:tcPr>
            <w:tcW w:w="583" w:type="dxa"/>
          </w:tcPr>
          <w:p w14:paraId="51193CE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8" w:type="dxa"/>
          </w:tcPr>
          <w:p w14:paraId="1DC5E64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leg)</w:t>
            </w:r>
          </w:p>
        </w:tc>
        <w:tc>
          <w:tcPr>
            <w:tcW w:w="1226" w:type="dxa"/>
          </w:tcPr>
          <w:p w14:paraId="623A415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494A4570" w14:textId="6E8EAF13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. Angina pectoris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60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Myocardial ischemia</w:t>
            </w:r>
            <w:r w:rsidR="00777B27">
              <w:rPr>
                <w:rFonts w:ascii="Times New Roman" w:hAnsi="Times New Roman" w:cs="Times New Roman"/>
                <w:sz w:val="24"/>
                <w:szCs w:val="24"/>
              </w:rPr>
              <w:t xml:space="preserve"> (72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L4-L5 disc herniation. Cervical spondylosis.</w:t>
            </w:r>
          </w:p>
        </w:tc>
        <w:tc>
          <w:tcPr>
            <w:tcW w:w="1128" w:type="dxa"/>
          </w:tcPr>
          <w:p w14:paraId="4156BFB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38069EA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18505724" w14:textId="77777777" w:rsidTr="001E11D2">
        <w:tc>
          <w:tcPr>
            <w:tcW w:w="583" w:type="dxa"/>
          </w:tcPr>
          <w:p w14:paraId="3EFC464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88" w:type="dxa"/>
          </w:tcPr>
          <w:p w14:paraId="6C58C69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2840BAF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10187D4F" w14:textId="5E7D7F28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7F446C"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 mellitu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Back pain.</w:t>
            </w:r>
          </w:p>
        </w:tc>
        <w:tc>
          <w:tcPr>
            <w:tcW w:w="1128" w:type="dxa"/>
          </w:tcPr>
          <w:p w14:paraId="168BEBA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10DD63F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3F871F59" w14:textId="77777777" w:rsidTr="001E11D2">
        <w:tc>
          <w:tcPr>
            <w:tcW w:w="583" w:type="dxa"/>
          </w:tcPr>
          <w:p w14:paraId="5D2BCF3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88" w:type="dxa"/>
          </w:tcPr>
          <w:p w14:paraId="7124FF0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Gynecomastia</w:t>
            </w:r>
          </w:p>
        </w:tc>
        <w:tc>
          <w:tcPr>
            <w:tcW w:w="1226" w:type="dxa"/>
          </w:tcPr>
          <w:p w14:paraId="5CDC369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 + leg</w:t>
            </w:r>
          </w:p>
        </w:tc>
        <w:tc>
          <w:tcPr>
            <w:tcW w:w="2558" w:type="dxa"/>
          </w:tcPr>
          <w:p w14:paraId="4214F99F" w14:textId="33968AB6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ack pain. Cervical disc herniation, surgery. Lumbar disc herniation.</w:t>
            </w:r>
          </w:p>
        </w:tc>
        <w:tc>
          <w:tcPr>
            <w:tcW w:w="1128" w:type="dxa"/>
          </w:tcPr>
          <w:p w14:paraId="39B9194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0D0CCFA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705EDB57" w14:textId="77777777" w:rsidTr="001E11D2">
        <w:tc>
          <w:tcPr>
            <w:tcW w:w="583" w:type="dxa"/>
          </w:tcPr>
          <w:p w14:paraId="3DCA5F7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8" w:type="dxa"/>
          </w:tcPr>
          <w:p w14:paraId="504DAD2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1226" w:type="dxa"/>
          </w:tcPr>
          <w:p w14:paraId="5335C79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558" w:type="dxa"/>
          </w:tcPr>
          <w:p w14:paraId="69FB8D3D" w14:textId="5E99E62A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ack pain and shoulder pain. Cervical and lumbar spinal stenosis with cervical laminectomy.</w:t>
            </w:r>
          </w:p>
        </w:tc>
        <w:tc>
          <w:tcPr>
            <w:tcW w:w="1128" w:type="dxa"/>
          </w:tcPr>
          <w:p w14:paraId="72663E4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76FA02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0FE4DCA6" w14:textId="77777777" w:rsidTr="001E11D2">
        <w:tc>
          <w:tcPr>
            <w:tcW w:w="583" w:type="dxa"/>
          </w:tcPr>
          <w:p w14:paraId="0211922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88" w:type="dxa"/>
          </w:tcPr>
          <w:p w14:paraId="2A7249E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leg)</w:t>
            </w:r>
          </w:p>
        </w:tc>
        <w:tc>
          <w:tcPr>
            <w:tcW w:w="1226" w:type="dxa"/>
          </w:tcPr>
          <w:p w14:paraId="0AB0716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9431730" w14:textId="40380E35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Hypertension. </w:t>
            </w:r>
            <w:r w:rsidRPr="00F23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na pectori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Repeated PTCA. Stent</w:t>
            </w:r>
            <w:r w:rsidR="00680674">
              <w:rPr>
                <w:rFonts w:ascii="Times New Roman" w:hAnsi="Times New Roman" w:cs="Times New Roman"/>
                <w:sz w:val="24"/>
                <w:szCs w:val="24"/>
              </w:rPr>
              <w:t xml:space="preserve"> (75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Disc herniations. Back pain after trauma.</w:t>
            </w:r>
          </w:p>
          <w:p w14:paraId="7DDD7BA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4DCBE9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389288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4F0A3702" w14:textId="77777777" w:rsidTr="001E11D2">
        <w:tc>
          <w:tcPr>
            <w:tcW w:w="583" w:type="dxa"/>
          </w:tcPr>
          <w:p w14:paraId="59F18DB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88" w:type="dxa"/>
          </w:tcPr>
          <w:p w14:paraId="1D29789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26C3939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3692048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o information.</w:t>
            </w:r>
          </w:p>
        </w:tc>
        <w:tc>
          <w:tcPr>
            <w:tcW w:w="1128" w:type="dxa"/>
          </w:tcPr>
          <w:p w14:paraId="1AC3D79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63309C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2CA6CAEA" w14:textId="77777777" w:rsidTr="001E11D2">
        <w:tc>
          <w:tcPr>
            <w:tcW w:w="583" w:type="dxa"/>
          </w:tcPr>
          <w:p w14:paraId="55ED384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8" w:type="dxa"/>
          </w:tcPr>
          <w:p w14:paraId="4452499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Gynecomastia</w:t>
            </w:r>
          </w:p>
        </w:tc>
        <w:tc>
          <w:tcPr>
            <w:tcW w:w="1226" w:type="dxa"/>
          </w:tcPr>
          <w:p w14:paraId="1A6CF5E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+ leg</w:t>
            </w:r>
          </w:p>
        </w:tc>
        <w:tc>
          <w:tcPr>
            <w:tcW w:w="2558" w:type="dxa"/>
          </w:tcPr>
          <w:p w14:paraId="6CCD590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o children, no partner.</w:t>
            </w:r>
          </w:p>
        </w:tc>
        <w:tc>
          <w:tcPr>
            <w:tcW w:w="1128" w:type="dxa"/>
          </w:tcPr>
          <w:p w14:paraId="1CDC355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46F7D4A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72B83D0C" w14:textId="77777777" w:rsidTr="001E11D2">
        <w:tc>
          <w:tcPr>
            <w:tcW w:w="583" w:type="dxa"/>
          </w:tcPr>
          <w:p w14:paraId="15C3333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88" w:type="dxa"/>
          </w:tcPr>
          <w:p w14:paraId="5CBDA1A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Tremor (arm)</w:t>
            </w:r>
          </w:p>
        </w:tc>
        <w:tc>
          <w:tcPr>
            <w:tcW w:w="1226" w:type="dxa"/>
          </w:tcPr>
          <w:p w14:paraId="7D74828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558" w:type="dxa"/>
          </w:tcPr>
          <w:p w14:paraId="316BF99A" w14:textId="7EAF9FE9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Whiplash trauma. Disc degeneration.</w:t>
            </w:r>
          </w:p>
        </w:tc>
        <w:tc>
          <w:tcPr>
            <w:tcW w:w="1128" w:type="dxa"/>
          </w:tcPr>
          <w:p w14:paraId="16535F1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1774B10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725A6CFD" w14:textId="77777777" w:rsidTr="001E11D2">
        <w:tc>
          <w:tcPr>
            <w:tcW w:w="583" w:type="dxa"/>
          </w:tcPr>
          <w:p w14:paraId="210AD79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8" w:type="dxa"/>
          </w:tcPr>
          <w:p w14:paraId="1728168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Diabetes †</w:t>
            </w:r>
          </w:p>
        </w:tc>
        <w:tc>
          <w:tcPr>
            <w:tcW w:w="1226" w:type="dxa"/>
          </w:tcPr>
          <w:p w14:paraId="250F85D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†</w:t>
            </w:r>
          </w:p>
        </w:tc>
        <w:tc>
          <w:tcPr>
            <w:tcW w:w="2558" w:type="dxa"/>
          </w:tcPr>
          <w:p w14:paraId="7C345121" w14:textId="78736A0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eminoma</w:t>
            </w:r>
            <w:proofErr w:type="spellEnd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  <w:proofErr w:type="spellStart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yasthenia</w:t>
            </w:r>
            <w:proofErr w:type="spellEnd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gravis. Diabetes </w:t>
            </w:r>
            <w:proofErr w:type="spellStart"/>
            <w:r w:rsidR="007F446C"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ellitus</w:t>
            </w:r>
            <w:proofErr w:type="spellEnd"/>
            <w:r w:rsidR="007F446C"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  <w:r w:rsidR="007F446C" w:rsidRPr="001E11D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E11D2">
              <w:rPr>
                <w:rFonts w:ascii="Times New Roman" w:hAnsi="Times New Roman" w:cs="Times New Roman"/>
                <w:sz w:val="24"/>
                <w:szCs w:val="24"/>
              </w:rPr>
              <w:t xml:space="preserve">ypertension. 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lipidemia. Heart failure and atrial fibrillation</w:t>
            </w:r>
            <w:r w:rsidR="00680674">
              <w:rPr>
                <w:rFonts w:ascii="Times New Roman" w:hAnsi="Times New Roman" w:cs="Times New Roman"/>
                <w:sz w:val="24"/>
                <w:szCs w:val="24"/>
              </w:rPr>
              <w:t xml:space="preserve"> (72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Stroke.</w:t>
            </w:r>
          </w:p>
        </w:tc>
        <w:tc>
          <w:tcPr>
            <w:tcW w:w="1128" w:type="dxa"/>
          </w:tcPr>
          <w:p w14:paraId="7E1951C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2C6323A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E456C" w:rsidRPr="00F23BDA" w14:paraId="3BBAC1FC" w14:textId="77777777" w:rsidTr="001E11D2">
        <w:tc>
          <w:tcPr>
            <w:tcW w:w="583" w:type="dxa"/>
          </w:tcPr>
          <w:p w14:paraId="12142B2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88" w:type="dxa"/>
          </w:tcPr>
          <w:p w14:paraId="44E0590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226" w:type="dxa"/>
          </w:tcPr>
          <w:p w14:paraId="4AEE158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2558" w:type="dxa"/>
          </w:tcPr>
          <w:p w14:paraId="5C1E02F1" w14:textId="729FE9C2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="00B32A07" w:rsidRPr="00F23BDA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Neck pain.</w:t>
            </w:r>
          </w:p>
        </w:tc>
        <w:tc>
          <w:tcPr>
            <w:tcW w:w="1128" w:type="dxa"/>
          </w:tcPr>
          <w:p w14:paraId="0663B30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39D8582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E456C" w:rsidRPr="00F23BDA" w14:paraId="6984DD60" w14:textId="77777777" w:rsidTr="001E11D2">
        <w:tc>
          <w:tcPr>
            <w:tcW w:w="583" w:type="dxa"/>
          </w:tcPr>
          <w:p w14:paraId="06B0B70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88" w:type="dxa"/>
          </w:tcPr>
          <w:p w14:paraId="2CAE5E8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6" w:type="dxa"/>
          </w:tcPr>
          <w:p w14:paraId="4D3472E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8" w:type="dxa"/>
          </w:tcPr>
          <w:p w14:paraId="4AB29EF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o information.</w:t>
            </w:r>
          </w:p>
        </w:tc>
        <w:tc>
          <w:tcPr>
            <w:tcW w:w="1128" w:type="dxa"/>
          </w:tcPr>
          <w:p w14:paraId="418A1FC9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AF2391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E456C" w:rsidRPr="00F23BDA" w14:paraId="428C5306" w14:textId="77777777" w:rsidTr="001E11D2">
        <w:tc>
          <w:tcPr>
            <w:tcW w:w="583" w:type="dxa"/>
          </w:tcPr>
          <w:p w14:paraId="292DAAB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88" w:type="dxa"/>
          </w:tcPr>
          <w:p w14:paraId="68B3FA8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6" w:type="dxa"/>
          </w:tcPr>
          <w:p w14:paraId="140AB26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8" w:type="dxa"/>
          </w:tcPr>
          <w:p w14:paraId="49AF4E8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No information.</w:t>
            </w:r>
          </w:p>
        </w:tc>
        <w:tc>
          <w:tcPr>
            <w:tcW w:w="1128" w:type="dxa"/>
          </w:tcPr>
          <w:p w14:paraId="6563949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84823A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E456C" w:rsidRPr="00F23BDA" w14:paraId="58E66B28" w14:textId="77777777" w:rsidTr="001E11D2">
        <w:tc>
          <w:tcPr>
            <w:tcW w:w="583" w:type="dxa"/>
          </w:tcPr>
          <w:p w14:paraId="1C59DE1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88" w:type="dxa"/>
          </w:tcPr>
          <w:p w14:paraId="2AF967D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3808CFD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6D149F7" w14:textId="3629803D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  <w:r w:rsidR="00680674">
              <w:rPr>
                <w:rFonts w:ascii="Times New Roman" w:hAnsi="Times New Roman" w:cs="Times New Roman"/>
                <w:sz w:val="24"/>
                <w:szCs w:val="24"/>
              </w:rPr>
              <w:t xml:space="preserve"> (62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Hypertension. No children, no partner.</w:t>
            </w:r>
          </w:p>
        </w:tc>
        <w:tc>
          <w:tcPr>
            <w:tcW w:w="1128" w:type="dxa"/>
          </w:tcPr>
          <w:p w14:paraId="360F74A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09FA0D8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E456C" w:rsidRPr="00F23BDA" w14:paraId="701504FB" w14:textId="77777777" w:rsidTr="001E11D2">
        <w:tc>
          <w:tcPr>
            <w:tcW w:w="583" w:type="dxa"/>
          </w:tcPr>
          <w:p w14:paraId="1AA9B95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88" w:type="dxa"/>
          </w:tcPr>
          <w:p w14:paraId="6F7E6A9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leg), leg cramps</w:t>
            </w:r>
          </w:p>
        </w:tc>
        <w:tc>
          <w:tcPr>
            <w:tcW w:w="1226" w:type="dxa"/>
          </w:tcPr>
          <w:p w14:paraId="5D62FBC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2558" w:type="dxa"/>
          </w:tcPr>
          <w:p w14:paraId="797740C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-C7 foraminal stenosis.</w:t>
            </w:r>
          </w:p>
        </w:tc>
        <w:tc>
          <w:tcPr>
            <w:tcW w:w="1128" w:type="dxa"/>
          </w:tcPr>
          <w:p w14:paraId="6EFCB03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6F000D8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E456C" w:rsidRPr="00F23BDA" w14:paraId="2E9EBFB4" w14:textId="77777777" w:rsidTr="001E11D2">
        <w:tc>
          <w:tcPr>
            <w:tcW w:w="583" w:type="dxa"/>
          </w:tcPr>
          <w:p w14:paraId="716D0FE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88" w:type="dxa"/>
          </w:tcPr>
          <w:p w14:paraId="34ACE4B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Sensory (leg)</w:t>
            </w:r>
          </w:p>
        </w:tc>
        <w:tc>
          <w:tcPr>
            <w:tcW w:w="1226" w:type="dxa"/>
          </w:tcPr>
          <w:p w14:paraId="2F4049E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1B42AD08" w14:textId="44A4BE2D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  <w:r w:rsidR="00680674">
              <w:rPr>
                <w:rFonts w:ascii="Times New Roman" w:hAnsi="Times New Roman" w:cs="Times New Roman"/>
                <w:sz w:val="24"/>
                <w:szCs w:val="24"/>
              </w:rPr>
              <w:t xml:space="preserve"> (56)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 Stroke. Hyperlipidemia. Hypertension. Lumbar pain. C6-root compression.</w:t>
            </w:r>
          </w:p>
        </w:tc>
        <w:tc>
          <w:tcPr>
            <w:tcW w:w="1128" w:type="dxa"/>
          </w:tcPr>
          <w:p w14:paraId="67F4D1F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627C43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E456C" w:rsidRPr="00F23BDA" w14:paraId="5F5E6904" w14:textId="77777777" w:rsidTr="001E11D2">
        <w:tc>
          <w:tcPr>
            <w:tcW w:w="583" w:type="dxa"/>
          </w:tcPr>
          <w:p w14:paraId="1B2D3AC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8" w:type="dxa"/>
          </w:tcPr>
          <w:p w14:paraId="7129EB87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0242A374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6D30DAA6" w14:textId="796AD606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B32A07"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8" w:type="dxa"/>
          </w:tcPr>
          <w:p w14:paraId="0641091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0805BE3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E456C" w:rsidRPr="00F23BDA" w14:paraId="7C712E55" w14:textId="77777777" w:rsidTr="001E11D2">
        <w:tc>
          <w:tcPr>
            <w:tcW w:w="583" w:type="dxa"/>
          </w:tcPr>
          <w:p w14:paraId="43EFAB06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88" w:type="dxa"/>
          </w:tcPr>
          <w:p w14:paraId="581AE76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Tremor (arms)</w:t>
            </w:r>
          </w:p>
        </w:tc>
        <w:tc>
          <w:tcPr>
            <w:tcW w:w="1226" w:type="dxa"/>
          </w:tcPr>
          <w:p w14:paraId="2D28232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265AF68" w14:textId="69253B63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iabetes</w:t>
            </w:r>
            <w:r w:rsidR="00B32A07"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="00B32A07"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ellitus</w:t>
            </w:r>
            <w:proofErr w:type="spellEnd"/>
            <w:r w:rsidR="00B32A07"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 H</w:t>
            </w:r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pertension</w:t>
            </w:r>
            <w:r w:rsidR="00B32A07"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  <w:proofErr w:type="spellStart"/>
            <w:r w:rsidR="00B32A07"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</w:t>
            </w:r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yperlipidemia</w:t>
            </w:r>
            <w:proofErr w:type="spellEnd"/>
            <w:r w:rsidRPr="00F23BD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</w:tc>
        <w:tc>
          <w:tcPr>
            <w:tcW w:w="1128" w:type="dxa"/>
          </w:tcPr>
          <w:p w14:paraId="22071CE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5ED520B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E456C" w:rsidRPr="00F23BDA" w14:paraId="24BBABA1" w14:textId="77777777" w:rsidTr="001E11D2">
        <w:tc>
          <w:tcPr>
            <w:tcW w:w="583" w:type="dxa"/>
          </w:tcPr>
          <w:p w14:paraId="1D0B77E1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88" w:type="dxa"/>
          </w:tcPr>
          <w:p w14:paraId="6F10C23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1226" w:type="dxa"/>
          </w:tcPr>
          <w:p w14:paraId="029CDDB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5C76E575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Breast reduction surgery.</w:t>
            </w:r>
          </w:p>
        </w:tc>
        <w:tc>
          <w:tcPr>
            <w:tcW w:w="1128" w:type="dxa"/>
          </w:tcPr>
          <w:p w14:paraId="584D9C7C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47918D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E456C" w:rsidRPr="00F23BDA" w14:paraId="62E3FD47" w14:textId="77777777" w:rsidTr="001E11D2">
        <w:tc>
          <w:tcPr>
            <w:tcW w:w="583" w:type="dxa"/>
          </w:tcPr>
          <w:p w14:paraId="4EB4150E" w14:textId="77777777" w:rsidR="007E456C" w:rsidRPr="00F23BDA" w:rsidRDefault="007E456C" w:rsidP="00085C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  <w:p w14:paraId="6D98A48E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27B97EAF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Tremor (arms)</w:t>
            </w:r>
          </w:p>
        </w:tc>
        <w:tc>
          <w:tcPr>
            <w:tcW w:w="1226" w:type="dxa"/>
          </w:tcPr>
          <w:p w14:paraId="6904321A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</w:t>
            </w:r>
          </w:p>
        </w:tc>
        <w:tc>
          <w:tcPr>
            <w:tcW w:w="2558" w:type="dxa"/>
          </w:tcPr>
          <w:p w14:paraId="703267C6" w14:textId="6387F2BD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ower back pain. Lumbar spinal stenosis surgery. Hypertension.</w:t>
            </w:r>
          </w:p>
        </w:tc>
        <w:tc>
          <w:tcPr>
            <w:tcW w:w="1128" w:type="dxa"/>
          </w:tcPr>
          <w:p w14:paraId="58C40B9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73FD9903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E456C" w:rsidRPr="00F23BDA" w14:paraId="3ECB7BF3" w14:textId="77777777" w:rsidTr="001E11D2">
        <w:tc>
          <w:tcPr>
            <w:tcW w:w="583" w:type="dxa"/>
          </w:tcPr>
          <w:p w14:paraId="5F7869ED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8" w:type="dxa"/>
          </w:tcPr>
          <w:p w14:paraId="601AEF42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s</w:t>
            </w:r>
          </w:p>
        </w:tc>
        <w:tc>
          <w:tcPr>
            <w:tcW w:w="1226" w:type="dxa"/>
          </w:tcPr>
          <w:p w14:paraId="7BD04B3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Legs</w:t>
            </w:r>
          </w:p>
        </w:tc>
        <w:tc>
          <w:tcPr>
            <w:tcW w:w="2558" w:type="dxa"/>
          </w:tcPr>
          <w:p w14:paraId="00340F0F" w14:textId="7E1A98DA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  <w:r w:rsidR="00EB5441">
              <w:rPr>
                <w:rFonts w:ascii="Times New Roman" w:hAnsi="Times New Roman" w:cs="Times New Roman"/>
                <w:sz w:val="24"/>
                <w:szCs w:val="24"/>
              </w:rPr>
              <w:t xml:space="preserve"> (N/A)</w:t>
            </w:r>
            <w:r w:rsidR="00B32A07" w:rsidRPr="00F23BDA">
              <w:rPr>
                <w:rFonts w:ascii="Times New Roman" w:hAnsi="Times New Roman" w:cs="Times New Roman"/>
                <w:sz w:val="24"/>
                <w:szCs w:val="24"/>
              </w:rPr>
              <w:t>. D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 xml:space="preserve">iabetes </w:t>
            </w:r>
            <w:r w:rsidR="00B32A07" w:rsidRPr="00F23BDA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8" w:type="dxa"/>
          </w:tcPr>
          <w:p w14:paraId="68325EA8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F663350" w14:textId="77777777" w:rsidR="007E456C" w:rsidRPr="00F23BDA" w:rsidRDefault="007E456C" w:rsidP="00085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BD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14:paraId="1F5EE4BC" w14:textId="14BFAA32" w:rsidR="00422A44" w:rsidRPr="00537399" w:rsidRDefault="00422A44" w:rsidP="00422A44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37399">
        <w:rPr>
          <w:rFonts w:ascii="Times New Roman" w:hAnsi="Times New Roman" w:cs="Times New Roman"/>
          <w:i/>
          <w:iCs/>
          <w:sz w:val="24"/>
          <w:szCs w:val="24"/>
        </w:rPr>
        <w:t xml:space="preserve">Individuals </w:t>
      </w:r>
      <w:r w:rsidRPr="0053739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re </w:t>
      </w:r>
      <w:r w:rsidRPr="00537399">
        <w:rPr>
          <w:rFonts w:ascii="Times New Roman" w:hAnsi="Times New Roman" w:cs="Times New Roman"/>
          <w:i/>
          <w:iCs/>
          <w:sz w:val="24"/>
          <w:szCs w:val="24"/>
        </w:rPr>
        <w:t>described in order from shortest to longest repeat length. –: missing clinical data. †: time of first symptom hard to estimate owing to myasthenia gravis.</w:t>
      </w:r>
      <w:r w:rsidR="00EB5441">
        <w:rPr>
          <w:rFonts w:ascii="Times New Roman" w:hAnsi="Times New Roman" w:cs="Times New Roman"/>
          <w:i/>
          <w:iCs/>
          <w:sz w:val="24"/>
          <w:szCs w:val="24"/>
        </w:rPr>
        <w:t xml:space="preserve"> N/A: not available. </w:t>
      </w:r>
    </w:p>
    <w:p w14:paraId="1679B067" w14:textId="77777777" w:rsidR="00422A44" w:rsidRPr="00537399" w:rsidRDefault="00422A44" w:rsidP="00422A44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57A0321" w14:textId="77777777" w:rsidR="00252818" w:rsidRDefault="00252818"/>
    <w:sectPr w:rsidR="002528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55"/>
    <w:rsid w:val="001D00FF"/>
    <w:rsid w:val="001E11D2"/>
    <w:rsid w:val="00252818"/>
    <w:rsid w:val="00422A44"/>
    <w:rsid w:val="005C519E"/>
    <w:rsid w:val="00672A87"/>
    <w:rsid w:val="00680674"/>
    <w:rsid w:val="00777B27"/>
    <w:rsid w:val="007E456C"/>
    <w:rsid w:val="007F446C"/>
    <w:rsid w:val="00A45C8A"/>
    <w:rsid w:val="00B241FB"/>
    <w:rsid w:val="00B32A07"/>
    <w:rsid w:val="00C700BE"/>
    <w:rsid w:val="00CD04A9"/>
    <w:rsid w:val="00D64E55"/>
    <w:rsid w:val="00DD17CE"/>
    <w:rsid w:val="00E175D0"/>
    <w:rsid w:val="00EB5441"/>
    <w:rsid w:val="00F2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12A6C"/>
  <w15:chartTrackingRefBased/>
  <w15:docId w15:val="{83C68F23-643F-420E-B4E8-C4D758CC3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A44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64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64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64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64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64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64E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64E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64E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64E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64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64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64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64E5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64E5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64E5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64E5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64E5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64E5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64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64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64E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64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64E55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64E5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64E55"/>
    <w:pPr>
      <w:ind w:left="720"/>
      <w:contextualSpacing/>
    </w:pPr>
    <w:rPr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64E5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64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64E5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64E5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22A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422A4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85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Roos</dc:creator>
  <cp:keywords/>
  <dc:description/>
  <cp:lastModifiedBy>Anna-Karin Roos</cp:lastModifiedBy>
  <cp:revision>3</cp:revision>
  <dcterms:created xsi:type="dcterms:W3CDTF">2025-12-03T22:48:00Z</dcterms:created>
  <dcterms:modified xsi:type="dcterms:W3CDTF">2025-12-03T23:15:00Z</dcterms:modified>
</cp:coreProperties>
</file>